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944F2" w14:textId="03CDF7F7" w:rsidR="00CE398C" w:rsidRPr="001F61AD" w:rsidRDefault="00B56F52" w:rsidP="001F61AD">
      <w:pPr>
        <w:spacing w:after="360" w:line="259" w:lineRule="auto"/>
        <w:jc w:val="both"/>
        <w:rPr>
          <w:rFonts w:ascii="Minion Pro" w:eastAsiaTheme="minorEastAsia" w:hAnsi="Minion Pro" w:cstheme="minorBidi"/>
          <w:b/>
          <w:bCs/>
          <w:sz w:val="44"/>
          <w:szCs w:val="44"/>
          <w:lang w:val="en-GB" w:eastAsia="en-US"/>
        </w:rPr>
      </w:pPr>
      <w:bookmarkStart w:id="0" w:name="OLE_LINK1"/>
      <w:bookmarkStart w:id="1" w:name="OLE_LINK3"/>
      <w:r w:rsidRPr="001F61AD">
        <w:rPr>
          <w:rFonts w:ascii="Minion Pro" w:eastAsiaTheme="minorEastAsia" w:hAnsi="Minion Pro" w:cstheme="minorBidi"/>
          <w:b/>
          <w:bCs/>
          <w:sz w:val="44"/>
          <w:szCs w:val="44"/>
          <w:lang w:val="en-GB" w:eastAsia="en-US"/>
        </w:rPr>
        <w:t>Supp</w:t>
      </w:r>
      <w:r w:rsidR="001F61AD" w:rsidRPr="001F61AD">
        <w:rPr>
          <w:rFonts w:ascii="Minion Pro" w:eastAsiaTheme="minorEastAsia" w:hAnsi="Minion Pro" w:cstheme="minorBidi" w:hint="eastAsia"/>
          <w:b/>
          <w:bCs/>
          <w:sz w:val="44"/>
          <w:szCs w:val="44"/>
          <w:lang w:val="en-GB" w:eastAsia="en-US"/>
        </w:rPr>
        <w:t>lementar</w:t>
      </w:r>
      <w:r w:rsidR="001F61AD" w:rsidRPr="001F61AD">
        <w:rPr>
          <w:rFonts w:ascii="Minion Pro" w:eastAsiaTheme="minorEastAsia" w:hAnsi="Minion Pro" w:cstheme="minorBidi"/>
          <w:b/>
          <w:bCs/>
          <w:sz w:val="44"/>
          <w:szCs w:val="44"/>
          <w:lang w:val="en-GB" w:eastAsia="en-US"/>
        </w:rPr>
        <w:t>y Material</w:t>
      </w:r>
    </w:p>
    <w:p w14:paraId="2B8C4EB3" w14:textId="77777777" w:rsidR="001F61AD" w:rsidRDefault="001F61AD" w:rsidP="00CE398C">
      <w:pPr>
        <w:jc w:val="center"/>
        <w:rPr>
          <w:sz w:val="32"/>
          <w:szCs w:val="32"/>
        </w:rPr>
      </w:pPr>
    </w:p>
    <w:bookmarkEnd w:id="0"/>
    <w:bookmarkEnd w:id="1"/>
    <w:p w14:paraId="4EDD8698" w14:textId="61F254CB" w:rsidR="00CE398C" w:rsidRPr="00C14188" w:rsidRDefault="00011522" w:rsidP="00CE398C">
      <w:pPr>
        <w:jc w:val="center"/>
        <w:rPr>
          <w:b/>
          <w:bCs/>
          <w:sz w:val="40"/>
          <w:szCs w:val="40"/>
        </w:rPr>
      </w:pPr>
      <w:r w:rsidRPr="00C14188">
        <w:rPr>
          <w:b/>
          <w:bCs/>
          <w:sz w:val="40"/>
          <w:szCs w:val="40"/>
        </w:rPr>
        <w:t>Dual-band bound states in the continuum based on hybridization of lattice resonances</w:t>
      </w:r>
    </w:p>
    <w:p w14:paraId="28ABDCFE" w14:textId="77777777" w:rsidR="00011522" w:rsidRDefault="00011522" w:rsidP="00CE398C">
      <w:pPr>
        <w:jc w:val="center"/>
        <w:rPr>
          <w:rFonts w:cs="Times New Roman"/>
        </w:rPr>
      </w:pPr>
    </w:p>
    <w:p w14:paraId="343B532E" w14:textId="649AA76A" w:rsidR="00CE398C" w:rsidRDefault="00C14188" w:rsidP="00CE398C">
      <w:pPr>
        <w:jc w:val="center"/>
        <w:rPr>
          <w:rFonts w:cs="Times New Roman"/>
        </w:rPr>
      </w:pPr>
      <w:r w:rsidRPr="00C14188">
        <w:rPr>
          <w:rFonts w:cs="Times New Roman"/>
        </w:rPr>
        <w:t xml:space="preserve">Xiang Du, Lei Xiong, </w:t>
      </w:r>
      <w:proofErr w:type="spellStart"/>
      <w:r w:rsidRPr="00C14188">
        <w:rPr>
          <w:rFonts w:cs="Times New Roman"/>
        </w:rPr>
        <w:t>Xueqian</w:t>
      </w:r>
      <w:proofErr w:type="spellEnd"/>
      <w:r w:rsidRPr="00C14188">
        <w:rPr>
          <w:rFonts w:cs="Times New Roman"/>
        </w:rPr>
        <w:t xml:space="preserve"> Zhao, Shuai Chen, Jianping Shi*, and Guangyuan Li*</w:t>
      </w:r>
    </w:p>
    <w:p w14:paraId="1C157164" w14:textId="041EEFF8" w:rsidR="00C14188" w:rsidRDefault="00C14188" w:rsidP="00CE398C">
      <w:pPr>
        <w:jc w:val="center"/>
        <w:rPr>
          <w:rFonts w:cs="Times New Roman"/>
        </w:rPr>
      </w:pPr>
    </w:p>
    <w:p w14:paraId="38112E0C" w14:textId="0620474C" w:rsidR="00AD4281" w:rsidRDefault="00AD4281" w:rsidP="00CE398C">
      <w:pPr>
        <w:jc w:val="center"/>
        <w:rPr>
          <w:rFonts w:cs="Times New Roman"/>
        </w:rPr>
      </w:pPr>
    </w:p>
    <w:p w14:paraId="575B9EC8" w14:textId="12C7DB7B" w:rsidR="00AD4281" w:rsidRDefault="00AD4281" w:rsidP="00CE398C">
      <w:pPr>
        <w:jc w:val="center"/>
        <w:rPr>
          <w:rFonts w:cs="Times New Roman"/>
        </w:rPr>
      </w:pPr>
    </w:p>
    <w:p w14:paraId="183BB25C" w14:textId="4536417F" w:rsidR="00997B1E" w:rsidRDefault="00997B1E" w:rsidP="00CE398C">
      <w:pPr>
        <w:jc w:val="center"/>
        <w:rPr>
          <w:rFonts w:cs="Times New Roman"/>
        </w:rPr>
      </w:pPr>
    </w:p>
    <w:p w14:paraId="4D7B8951" w14:textId="77777777" w:rsidR="00997B1E" w:rsidRDefault="00997B1E" w:rsidP="00CE398C">
      <w:pPr>
        <w:jc w:val="center"/>
        <w:rPr>
          <w:rFonts w:cs="Times New Roman" w:hint="eastAsia"/>
        </w:rPr>
      </w:pPr>
    </w:p>
    <w:p w14:paraId="7D0DBCA8" w14:textId="1CBF4B04" w:rsidR="007C7C8A" w:rsidRDefault="000A1632" w:rsidP="00D5504F">
      <w:pPr>
        <w:pStyle w:val="a8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1"/>
          <w:szCs w:val="21"/>
        </w:rPr>
        <w:drawing>
          <wp:inline distT="0" distB="0" distL="0" distR="0" wp14:anchorId="35D24140" wp14:editId="132CF82C">
            <wp:extent cx="3709142" cy="2465407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409" cy="2470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E1FB9" w14:textId="54149220" w:rsidR="00C31059" w:rsidRDefault="00A33486" w:rsidP="00194A3C">
      <w:pPr>
        <w:pStyle w:val="a8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A33486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Figure S1.</w:t>
      </w:r>
      <w:r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</w:t>
      </w:r>
      <w:r w:rsidR="007A00A1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Illustration of the extraction processes of the linewidths and quality factors from (A) simulated and (B) measured transmittance spectra.</w:t>
      </w:r>
      <w:r w:rsidR="00C31059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This is exemplified by the </w:t>
      </w:r>
      <w:r w:rsidR="00C5312D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transmittance spectra of the </w:t>
      </w:r>
      <w:r w:rsidR="00C31059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quasi-BIC I when </w:t>
      </w:r>
      <w:proofErr w:type="spellStart"/>
      <w:r w:rsidR="00C31059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Δ</w:t>
      </w:r>
      <w:r w:rsidR="00C31059" w:rsidRPr="00C31059">
        <w:rPr>
          <w:rFonts w:ascii="Times New Roman" w:hAnsi="Times New Roman" w:cs="Times New Roman"/>
          <w:color w:val="auto"/>
          <w:sz w:val="21"/>
          <w:szCs w:val="21"/>
        </w:rPr>
        <w:t>y</w:t>
      </w:r>
      <w:proofErr w:type="spellEnd"/>
      <w:r w:rsidR="00C31059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=50 nm. For the simulated transmittance spectra, </w:t>
      </w:r>
      <w:r w:rsidR="002E4329">
        <w:rPr>
          <w:rFonts w:ascii="Times New Roman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the</w:t>
      </w:r>
      <w:r w:rsidR="002E4329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extraction processes are as follows [1]: </w:t>
      </w:r>
      <w:r w:rsidR="00C31059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we first 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determine 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two baselines for the left-hand and the right-hand sides, find the location of the 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transmittance dip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, and then calculate the wavelengths for the two half-maximums between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the left-hand baseline and the dip value, and between the right-hand baseline and the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dip value. 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The width between these two wavelengths at half-maximums is estimated to be the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linewidth </w:t>
      </w:r>
      <w:proofErr w:type="spellStart"/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δλ</w:t>
      </w:r>
      <w:proofErr w:type="spellEnd"/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. 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With the dip wavelength </w:t>
      </w:r>
      <w:r w:rsidR="00B10FF7" w:rsidRPr="000E0C14">
        <w:rPr>
          <w:rFonts w:ascii="Times New Roman" w:hAnsi="Times New Roman" w:cs="Times New Roman"/>
          <w:color w:val="auto"/>
          <w:sz w:val="21"/>
          <w:szCs w:val="21"/>
        </w:rPr>
        <w:t>λ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  <w:vertAlign w:val="subscript"/>
        </w:rPr>
        <w:t>0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and the 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linewidth </w:t>
      </w:r>
      <w:proofErr w:type="spellStart"/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δ</w:t>
      </w:r>
      <w:r w:rsidR="00B10FF7" w:rsidRPr="000E0C14">
        <w:rPr>
          <w:rFonts w:ascii="Times New Roman" w:hAnsi="Times New Roman" w:cs="Times New Roman"/>
          <w:color w:val="auto"/>
          <w:sz w:val="21"/>
          <w:szCs w:val="21"/>
        </w:rPr>
        <w:t>λ</w:t>
      </w:r>
      <w:proofErr w:type="spellEnd"/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, the quality factor is then calculated</w:t>
      </w:r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</w:t>
      </w:r>
      <w:r w:rsidR="00B10FF7">
        <w:rPr>
          <w:rFonts w:ascii="Times New Roman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w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ith </w:t>
      </w:r>
      <w:r w:rsidR="00B10FF7" w:rsidRPr="00B10FF7">
        <w:rPr>
          <w:rFonts w:ascii="Times New Roman" w:hAnsi="Times New Roman" w:cs="Times New Roman"/>
          <w:color w:val="auto"/>
          <w:sz w:val="21"/>
          <w:szCs w:val="21"/>
        </w:rPr>
        <w:t>Q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= </w:t>
      </w:r>
      <w:r w:rsidR="00B10FF7" w:rsidRPr="000E0C14">
        <w:rPr>
          <w:rFonts w:ascii="Times New Roman" w:hAnsi="Times New Roman" w:cs="Times New Roman"/>
          <w:color w:val="auto"/>
          <w:sz w:val="21"/>
          <w:szCs w:val="21"/>
        </w:rPr>
        <w:t>λ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  <w:vertAlign w:val="subscript"/>
        </w:rPr>
        <w:t>0</w:t>
      </w:r>
      <w:r w:rsidR="00B10FF7" w:rsidRP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/</w:t>
      </w:r>
      <w:proofErr w:type="spellStart"/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δ</w:t>
      </w:r>
      <w:r w:rsidR="00B10FF7" w:rsidRPr="000E0C14">
        <w:rPr>
          <w:rFonts w:ascii="Times New Roman" w:hAnsi="Times New Roman" w:cs="Times New Roman"/>
          <w:color w:val="auto"/>
          <w:sz w:val="21"/>
          <w:szCs w:val="21"/>
        </w:rPr>
        <w:t>λ</w:t>
      </w:r>
      <w:proofErr w:type="spellEnd"/>
      <w:r w:rsidR="00B10FF7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.</w:t>
      </w:r>
      <w:r w:rsidR="00EC4E34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For the experimental </w:t>
      </w:r>
      <w:r w:rsidR="00EC4E34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transmittance spectra</w:t>
      </w:r>
      <w:r w:rsidR="00EC4E34">
        <w:rPr>
          <w:rFonts w:ascii="Times New Roman" w:hAnsi="Times New Roman" w:cs="Times New Roman" w:hint="eastAsia"/>
          <w:i w:val="0"/>
          <w:iCs w:val="0"/>
          <w:color w:val="auto"/>
          <w:sz w:val="21"/>
          <w:szCs w:val="21"/>
          <w:lang w:eastAsia="zh-CN"/>
        </w:rPr>
        <w:t>,</w:t>
      </w:r>
      <w:r w:rsidR="00EC4E34">
        <w:rPr>
          <w:rFonts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 xml:space="preserve"> a Fano fit is first performed</w:t>
      </w:r>
      <w:r w:rsidR="00843956">
        <w:rPr>
          <w:rFonts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 xml:space="preserve"> [2]</w:t>
      </w:r>
      <w:r w:rsidR="00EC4E34">
        <w:rPr>
          <w:rFonts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 xml:space="preserve">, and we then extract the resonance wavelength, the </w:t>
      </w:r>
      <w:r w:rsidR="00935F23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linewidth</w:t>
      </w:r>
      <w:r w:rsidR="00935F23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,</w:t>
      </w:r>
      <w:r w:rsidR="00EC4E34">
        <w:rPr>
          <w:rFonts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 xml:space="preserve"> and the quality factor from the f</w:t>
      </w:r>
      <w:r w:rsidR="00935F23">
        <w:rPr>
          <w:rFonts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>itted curve.</w:t>
      </w:r>
      <w:r w:rsidR="00FE50EE">
        <w:rPr>
          <w:rFonts w:ascii="Times New Roman" w:hAnsi="Times New Roman" w:cs="Times New Roman"/>
          <w:i w:val="0"/>
          <w:iCs w:val="0"/>
          <w:color w:val="auto"/>
          <w:sz w:val="21"/>
          <w:szCs w:val="21"/>
          <w:lang w:eastAsia="zh-CN"/>
        </w:rPr>
        <w:t xml:space="preserve"> </w:t>
      </w:r>
    </w:p>
    <w:p w14:paraId="27467085" w14:textId="545764F9" w:rsidR="000B473B" w:rsidRDefault="000B473B" w:rsidP="001B47D3">
      <w:pPr>
        <w:contextualSpacing/>
        <w:jc w:val="both"/>
        <w:rPr>
          <w:rFonts w:cs="Times New Roman"/>
          <w:lang w:val="en-GB"/>
        </w:rPr>
      </w:pPr>
    </w:p>
    <w:p w14:paraId="37C98950" w14:textId="66206827" w:rsidR="000B473B" w:rsidRPr="00A33486" w:rsidRDefault="00D5504F" w:rsidP="00D5504F">
      <w:pPr>
        <w:contextualSpacing/>
        <w:jc w:val="center"/>
        <w:rPr>
          <w:rFonts w:cs="Times New Roman"/>
          <w:lang w:val="en-GB"/>
        </w:rPr>
      </w:pPr>
      <w:r>
        <w:rPr>
          <w:rFonts w:cs="Times New Roman"/>
          <w:noProof/>
          <w:lang w:val="en-GB"/>
        </w:rPr>
        <w:lastRenderedPageBreak/>
        <w:drawing>
          <wp:inline distT="0" distB="0" distL="0" distR="0" wp14:anchorId="0448894C" wp14:editId="53A01711">
            <wp:extent cx="3464529" cy="4804564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763" cy="4815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D73C7" w14:textId="5D0F120C" w:rsidR="000B473B" w:rsidRPr="00A33486" w:rsidRDefault="000B473B" w:rsidP="005078C6">
      <w:pPr>
        <w:pStyle w:val="a8"/>
        <w:spacing w:beforeLines="100" w:before="24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A33486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2</w:t>
      </w:r>
      <w:r w:rsidRPr="00A33486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</w:t>
      </w:r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Multipolar contents of (A)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(C)</w:t>
      </w:r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quasi-BIC I and (B)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(D)</w:t>
      </w:r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quasi-BIC II for 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(A)(B) </w:t>
      </w:r>
      <w:proofErr w:type="spellStart"/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Δ</w:t>
      </w:r>
      <w:r w:rsidR="008C274B" w:rsidRPr="008C274B">
        <w:rPr>
          <w:rFonts w:ascii="Times New Roman" w:hAnsi="Times New Roman" w:cs="Times New Roman"/>
          <w:color w:val="auto"/>
          <w:sz w:val="21"/>
          <w:szCs w:val="21"/>
        </w:rPr>
        <w:t>y</w:t>
      </w:r>
      <w:proofErr w:type="spellEnd"/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=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75 </w:t>
      </w:r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nm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and (C)(D) </w:t>
      </w:r>
      <w:proofErr w:type="spellStart"/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Δ</w:t>
      </w:r>
      <w:r w:rsidR="008C274B" w:rsidRPr="008C274B">
        <w:rPr>
          <w:rFonts w:ascii="Times New Roman" w:hAnsi="Times New Roman" w:cs="Times New Roman"/>
          <w:color w:val="auto"/>
          <w:sz w:val="21"/>
          <w:szCs w:val="21"/>
        </w:rPr>
        <w:t>y</w:t>
      </w:r>
      <w:proofErr w:type="spellEnd"/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=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100</w:t>
      </w:r>
      <w:r w:rsid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</w:t>
      </w:r>
      <w:r w:rsidR="008C274B" w:rsidRPr="008C274B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nm. The vertical axis shows normalized radiation powers of electric and magnetic dipole (ED and MD) moments, and electric and magnetic quadrupole (EQ and MQ) moments</w:t>
      </w:r>
      <w:r w:rsidRPr="00A33486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. </w:t>
      </w:r>
      <w:r w:rsidR="00607363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Results show that </w:t>
      </w:r>
      <w:r w:rsidR="005C584A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the quasi-BIC I is an EQ-BIC, and the quasi-BIC II is an MD-BIC, regardless of the displacement.</w:t>
      </w:r>
    </w:p>
    <w:p w14:paraId="48D0B0C2" w14:textId="53CC49FC" w:rsidR="00A33486" w:rsidRDefault="00A33486" w:rsidP="0090326B">
      <w:pPr>
        <w:snapToGrid w:val="0"/>
        <w:ind w:firstLine="480"/>
        <w:jc w:val="both"/>
      </w:pPr>
    </w:p>
    <w:p w14:paraId="5F3F327E" w14:textId="77777777" w:rsidR="0028239F" w:rsidRDefault="0028239F" w:rsidP="0090326B">
      <w:pPr>
        <w:snapToGrid w:val="0"/>
        <w:ind w:firstLine="480"/>
        <w:jc w:val="both"/>
        <w:rPr>
          <w:rFonts w:hint="eastAsia"/>
        </w:rPr>
      </w:pPr>
    </w:p>
    <w:p w14:paraId="62D8E4C6" w14:textId="35CD68D5" w:rsidR="00EA1DD9" w:rsidRDefault="00EA1DD9" w:rsidP="0090326B">
      <w:pPr>
        <w:snapToGrid w:val="0"/>
        <w:ind w:firstLine="480"/>
        <w:jc w:val="both"/>
      </w:pPr>
    </w:p>
    <w:p w14:paraId="243B723F" w14:textId="0B8A7446" w:rsidR="00EA1DD9" w:rsidRPr="00C463CE" w:rsidRDefault="00EA1DD9" w:rsidP="00C463CE">
      <w:pPr>
        <w:snapToGrid w:val="0"/>
        <w:jc w:val="both"/>
        <w:rPr>
          <w:b/>
          <w:bCs/>
        </w:rPr>
      </w:pPr>
      <w:r w:rsidRPr="00C463CE">
        <w:rPr>
          <w:rFonts w:hint="eastAsia"/>
          <w:b/>
          <w:bCs/>
        </w:rPr>
        <w:t>R</w:t>
      </w:r>
      <w:r w:rsidRPr="00C463CE">
        <w:rPr>
          <w:b/>
          <w:bCs/>
        </w:rPr>
        <w:t>eference:</w:t>
      </w:r>
    </w:p>
    <w:p w14:paraId="599B69F6" w14:textId="3A3CD59D" w:rsidR="00EA1DD9" w:rsidRDefault="00EA1DD9" w:rsidP="0090326B">
      <w:pPr>
        <w:snapToGrid w:val="0"/>
        <w:ind w:firstLine="480"/>
        <w:jc w:val="both"/>
      </w:pPr>
    </w:p>
    <w:p w14:paraId="4ADBBA4E" w14:textId="381F94A0" w:rsidR="00EA1DD9" w:rsidRPr="007B393A" w:rsidRDefault="00EA1DD9" w:rsidP="004A6B37">
      <w:pPr>
        <w:snapToGrid w:val="0"/>
        <w:spacing w:line="360" w:lineRule="auto"/>
        <w:jc w:val="both"/>
        <w:rPr>
          <w:sz w:val="21"/>
          <w:szCs w:val="21"/>
        </w:rPr>
      </w:pPr>
      <w:r w:rsidRPr="007B393A">
        <w:rPr>
          <w:rFonts w:hint="eastAsia"/>
          <w:sz w:val="21"/>
          <w:szCs w:val="21"/>
        </w:rPr>
        <w:t>[</w:t>
      </w:r>
      <w:r w:rsidRPr="007B393A">
        <w:rPr>
          <w:sz w:val="21"/>
          <w:szCs w:val="21"/>
        </w:rPr>
        <w:t xml:space="preserve">1] </w:t>
      </w:r>
      <w:r w:rsidR="0029736D" w:rsidRPr="007B393A">
        <w:rPr>
          <w:sz w:val="21"/>
          <w:szCs w:val="21"/>
        </w:rPr>
        <w:t xml:space="preserve">Supplementary Material of </w:t>
      </w:r>
      <w:r w:rsidR="00C463CE" w:rsidRPr="007B393A">
        <w:rPr>
          <w:sz w:val="21"/>
          <w:szCs w:val="21"/>
        </w:rPr>
        <w:t>X</w:t>
      </w:r>
      <w:r w:rsidR="00C463CE" w:rsidRPr="007B393A">
        <w:rPr>
          <w:rFonts w:hint="eastAsia"/>
          <w:sz w:val="21"/>
          <w:szCs w:val="21"/>
        </w:rPr>
        <w:t>.</w:t>
      </w:r>
      <w:r w:rsidR="00C463CE" w:rsidRPr="007B393A">
        <w:rPr>
          <w:sz w:val="21"/>
          <w:szCs w:val="21"/>
        </w:rPr>
        <w:t xml:space="preserve"> Fang, L</w:t>
      </w:r>
      <w:r w:rsidR="00C463CE" w:rsidRPr="007B393A">
        <w:rPr>
          <w:sz w:val="21"/>
          <w:szCs w:val="21"/>
        </w:rPr>
        <w:t>.</w:t>
      </w:r>
      <w:r w:rsidR="00C463CE" w:rsidRPr="007B393A">
        <w:rPr>
          <w:sz w:val="21"/>
          <w:szCs w:val="21"/>
        </w:rPr>
        <w:t xml:space="preserve"> Xiong, J</w:t>
      </w:r>
      <w:r w:rsidR="00C463CE" w:rsidRPr="007B393A">
        <w:rPr>
          <w:rFonts w:hint="eastAsia"/>
          <w:sz w:val="21"/>
          <w:szCs w:val="21"/>
        </w:rPr>
        <w:t>.</w:t>
      </w:r>
      <w:r w:rsidR="00C463CE" w:rsidRPr="007B393A">
        <w:rPr>
          <w:sz w:val="21"/>
          <w:szCs w:val="21"/>
        </w:rPr>
        <w:t xml:space="preserve"> Shi, </w:t>
      </w:r>
      <w:r w:rsidR="00C463CE" w:rsidRPr="007B393A">
        <w:rPr>
          <w:sz w:val="21"/>
          <w:szCs w:val="21"/>
        </w:rPr>
        <w:t xml:space="preserve">and </w:t>
      </w:r>
      <w:r w:rsidR="00C463CE" w:rsidRPr="007B393A">
        <w:rPr>
          <w:sz w:val="21"/>
          <w:szCs w:val="21"/>
        </w:rPr>
        <w:t>G</w:t>
      </w:r>
      <w:r w:rsidR="00C463CE" w:rsidRPr="007B393A">
        <w:rPr>
          <w:rFonts w:hint="eastAsia"/>
          <w:sz w:val="21"/>
          <w:szCs w:val="21"/>
        </w:rPr>
        <w:t>.</w:t>
      </w:r>
      <w:r w:rsidR="00C463CE" w:rsidRPr="007B393A">
        <w:rPr>
          <w:sz w:val="21"/>
          <w:szCs w:val="21"/>
        </w:rPr>
        <w:t xml:space="preserve"> Li. "High-</w:t>
      </w:r>
      <w:r w:rsidR="00C463CE" w:rsidRPr="007B393A">
        <w:rPr>
          <w:i/>
          <w:iCs/>
          <w:sz w:val="21"/>
          <w:szCs w:val="21"/>
        </w:rPr>
        <w:t>Q</w:t>
      </w:r>
      <w:r w:rsidR="00C463CE" w:rsidRPr="007B393A">
        <w:rPr>
          <w:sz w:val="21"/>
          <w:szCs w:val="21"/>
        </w:rPr>
        <w:t xml:space="preserve"> quadrupolar plasmonic lattice resonances in horizontal metal-insulator-metal gratings". </w:t>
      </w:r>
      <w:r w:rsidR="00C463CE" w:rsidRPr="007B393A">
        <w:rPr>
          <w:i/>
          <w:iCs/>
          <w:sz w:val="21"/>
          <w:szCs w:val="21"/>
        </w:rPr>
        <w:t>Opt. Lett.</w:t>
      </w:r>
      <w:r w:rsidR="00C463CE" w:rsidRPr="007B393A">
        <w:rPr>
          <w:sz w:val="21"/>
          <w:szCs w:val="21"/>
        </w:rPr>
        <w:t xml:space="preserve"> </w:t>
      </w:r>
      <w:r w:rsidR="0029736D" w:rsidRPr="007B393A">
        <w:rPr>
          <w:rFonts w:hint="eastAsia"/>
          <w:sz w:val="21"/>
          <w:szCs w:val="21"/>
        </w:rPr>
        <w:t>vol</w:t>
      </w:r>
      <w:r w:rsidR="0029736D" w:rsidRPr="007B393A">
        <w:rPr>
          <w:sz w:val="21"/>
          <w:szCs w:val="21"/>
        </w:rPr>
        <w:t xml:space="preserve">. </w:t>
      </w:r>
      <w:r w:rsidR="00C463CE" w:rsidRPr="007B393A">
        <w:rPr>
          <w:sz w:val="21"/>
          <w:szCs w:val="21"/>
        </w:rPr>
        <w:t>46</w:t>
      </w:r>
      <w:r w:rsidR="0029736D" w:rsidRPr="007B393A">
        <w:rPr>
          <w:sz w:val="21"/>
          <w:szCs w:val="21"/>
        </w:rPr>
        <w:t xml:space="preserve">, </w:t>
      </w:r>
      <w:r w:rsidR="0029736D" w:rsidRPr="007B393A">
        <w:rPr>
          <w:sz w:val="21"/>
          <w:szCs w:val="21"/>
        </w:rPr>
        <w:t>202</w:t>
      </w:r>
      <w:r w:rsidR="0029736D" w:rsidRPr="007B393A">
        <w:rPr>
          <w:sz w:val="21"/>
          <w:szCs w:val="21"/>
        </w:rPr>
        <w:t>1</w:t>
      </w:r>
      <w:r w:rsidR="0029736D" w:rsidRPr="007B393A">
        <w:rPr>
          <w:rFonts w:hint="eastAsia"/>
          <w:sz w:val="21"/>
          <w:szCs w:val="21"/>
        </w:rPr>
        <w:t>,</w:t>
      </w:r>
      <w:r w:rsidR="0029736D" w:rsidRPr="007B393A">
        <w:rPr>
          <w:sz w:val="21"/>
          <w:szCs w:val="21"/>
        </w:rPr>
        <w:t xml:space="preserve"> pp.</w:t>
      </w:r>
      <w:r w:rsidR="00C463CE" w:rsidRPr="007B393A">
        <w:rPr>
          <w:sz w:val="21"/>
          <w:szCs w:val="21"/>
        </w:rPr>
        <w:t xml:space="preserve"> 1546-1549</w:t>
      </w:r>
      <w:r w:rsidR="0029736D" w:rsidRPr="007B393A">
        <w:rPr>
          <w:sz w:val="21"/>
          <w:szCs w:val="21"/>
        </w:rPr>
        <w:t xml:space="preserve">. </w:t>
      </w:r>
      <w:hyperlink r:id="rId8" w:history="1">
        <w:r w:rsidR="002512DF" w:rsidRPr="007B393A">
          <w:rPr>
            <w:rStyle w:val="a9"/>
            <w:sz w:val="21"/>
            <w:szCs w:val="21"/>
          </w:rPr>
          <w:t>https://doi.org/10.1364/OL.419364</w:t>
        </w:r>
      </w:hyperlink>
    </w:p>
    <w:p w14:paraId="5845D4CF" w14:textId="7662D6CD" w:rsidR="00CA706E" w:rsidRPr="007B393A" w:rsidRDefault="002512DF" w:rsidP="004A6B37">
      <w:pPr>
        <w:snapToGrid w:val="0"/>
        <w:spacing w:line="360" w:lineRule="auto"/>
        <w:jc w:val="both"/>
        <w:rPr>
          <w:rFonts w:hint="eastAsia"/>
          <w:sz w:val="21"/>
          <w:szCs w:val="21"/>
        </w:rPr>
      </w:pPr>
      <w:r w:rsidRPr="007B393A">
        <w:rPr>
          <w:rFonts w:hint="eastAsia"/>
          <w:sz w:val="21"/>
          <w:szCs w:val="21"/>
        </w:rPr>
        <w:t>[</w:t>
      </w:r>
      <w:r w:rsidRPr="007B393A">
        <w:rPr>
          <w:sz w:val="21"/>
          <w:szCs w:val="21"/>
        </w:rPr>
        <w:t xml:space="preserve">2] </w:t>
      </w:r>
      <w:r w:rsidR="00CA706E" w:rsidRPr="007B393A">
        <w:rPr>
          <w:sz w:val="21"/>
          <w:szCs w:val="21"/>
        </w:rPr>
        <w:t>Supplementary Material of M. S. Bin-</w:t>
      </w:r>
      <w:proofErr w:type="spellStart"/>
      <w:r w:rsidR="00CA706E" w:rsidRPr="007B393A">
        <w:rPr>
          <w:sz w:val="21"/>
          <w:szCs w:val="21"/>
        </w:rPr>
        <w:t>Alam</w:t>
      </w:r>
      <w:proofErr w:type="spellEnd"/>
      <w:r w:rsidR="00CA706E" w:rsidRPr="007B393A">
        <w:rPr>
          <w:sz w:val="21"/>
          <w:szCs w:val="21"/>
        </w:rPr>
        <w:t xml:space="preserve">, O. Reshef, Y. </w:t>
      </w:r>
      <w:proofErr w:type="spellStart"/>
      <w:r w:rsidR="00CA706E" w:rsidRPr="007B393A">
        <w:rPr>
          <w:sz w:val="21"/>
          <w:szCs w:val="21"/>
        </w:rPr>
        <w:t>Mamchur</w:t>
      </w:r>
      <w:proofErr w:type="spellEnd"/>
      <w:r w:rsidR="00CA706E" w:rsidRPr="007B393A">
        <w:rPr>
          <w:sz w:val="21"/>
          <w:szCs w:val="21"/>
        </w:rPr>
        <w:t>, et al., "Ultra-high-</w:t>
      </w:r>
      <w:r w:rsidR="00CA706E" w:rsidRPr="007B393A">
        <w:rPr>
          <w:rFonts w:ascii="Cambria Math" w:hAnsi="Cambria Math" w:cs="Cambria Math"/>
          <w:sz w:val="21"/>
          <w:szCs w:val="21"/>
        </w:rPr>
        <w:t>𝑄</w:t>
      </w:r>
      <w:r w:rsidR="00CA706E" w:rsidRPr="007B393A">
        <w:rPr>
          <w:sz w:val="21"/>
          <w:szCs w:val="21"/>
        </w:rPr>
        <w:t xml:space="preserve"> resonances in plasmonic metasurfaces," </w:t>
      </w:r>
      <w:r w:rsidR="00CA706E" w:rsidRPr="007B393A">
        <w:rPr>
          <w:i/>
          <w:iCs/>
          <w:sz w:val="21"/>
          <w:szCs w:val="21"/>
        </w:rPr>
        <w:t xml:space="preserve">Nat. </w:t>
      </w:r>
      <w:proofErr w:type="spellStart"/>
      <w:r w:rsidR="00CA706E" w:rsidRPr="007B393A">
        <w:rPr>
          <w:i/>
          <w:iCs/>
          <w:sz w:val="21"/>
          <w:szCs w:val="21"/>
        </w:rPr>
        <w:t>Commun</w:t>
      </w:r>
      <w:proofErr w:type="spellEnd"/>
      <w:r w:rsidR="00CA706E" w:rsidRPr="007B393A">
        <w:rPr>
          <w:i/>
          <w:iCs/>
          <w:sz w:val="21"/>
          <w:szCs w:val="21"/>
        </w:rPr>
        <w:t>.</w:t>
      </w:r>
      <w:r w:rsidR="00CA706E" w:rsidRPr="007B393A">
        <w:rPr>
          <w:sz w:val="21"/>
          <w:szCs w:val="21"/>
        </w:rPr>
        <w:t>,</w:t>
      </w:r>
      <w:r w:rsidR="00CA706E" w:rsidRPr="007B393A">
        <w:rPr>
          <w:sz w:val="21"/>
          <w:szCs w:val="21"/>
        </w:rPr>
        <w:t xml:space="preserve"> </w:t>
      </w:r>
      <w:r w:rsidR="00CA706E" w:rsidRPr="007B393A">
        <w:rPr>
          <w:sz w:val="21"/>
          <w:szCs w:val="21"/>
        </w:rPr>
        <w:t xml:space="preserve">vol. 12, 2021, pp. 974. </w:t>
      </w:r>
      <w:hyperlink r:id="rId9" w:history="1">
        <w:r w:rsidR="00CA706E" w:rsidRPr="007B393A">
          <w:rPr>
            <w:rStyle w:val="a9"/>
            <w:sz w:val="21"/>
            <w:szCs w:val="21"/>
          </w:rPr>
          <w:t>https://doi.org/10.1038/s41467-021-21196-2</w:t>
        </w:r>
      </w:hyperlink>
    </w:p>
    <w:sectPr w:rsidR="00CA706E" w:rsidRPr="007B393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ABF4C" w14:textId="77777777" w:rsidR="00110C2A" w:rsidRDefault="00110C2A" w:rsidP="0072696C">
      <w:r>
        <w:separator/>
      </w:r>
    </w:p>
  </w:endnote>
  <w:endnote w:type="continuationSeparator" w:id="0">
    <w:p w14:paraId="1BF98055" w14:textId="77777777" w:rsidR="00110C2A" w:rsidRDefault="00110C2A" w:rsidP="00726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C52B1" w14:textId="77777777" w:rsidR="0072696C" w:rsidRDefault="0072696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3A820" w14:textId="45F3AC10" w:rsidR="002F3A7E" w:rsidRDefault="002F3A7E">
    <w:pPr>
      <w:pStyle w:val="a6"/>
      <w:jc w:val="center"/>
    </w:pPr>
    <w:r>
      <w:t>2-</w:t>
    </w:r>
    <w:sdt>
      <w:sdtPr>
        <w:id w:val="-974443800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sdtContent>
    </w:sdt>
  </w:p>
  <w:p w14:paraId="112E08E7" w14:textId="77777777" w:rsidR="0072696C" w:rsidRDefault="0072696C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31BCA" w14:textId="77777777" w:rsidR="0072696C" w:rsidRDefault="0072696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B6F8" w14:textId="77777777" w:rsidR="00110C2A" w:rsidRDefault="00110C2A" w:rsidP="0072696C">
      <w:r>
        <w:separator/>
      </w:r>
    </w:p>
  </w:footnote>
  <w:footnote w:type="continuationSeparator" w:id="0">
    <w:p w14:paraId="5AC15E34" w14:textId="77777777" w:rsidR="00110C2A" w:rsidRDefault="00110C2A" w:rsidP="007269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F3A20" w14:textId="77777777" w:rsidR="0072696C" w:rsidRDefault="0072696C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C4743" w14:textId="77777777" w:rsidR="0072696C" w:rsidRDefault="0072696C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31953" w14:textId="77777777" w:rsidR="0072696C" w:rsidRDefault="0072696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NTM3NzW1MLU0sLRQ0lEKTi0uzszPAykwrAUA+HfzmywAAAA="/>
  </w:docVars>
  <w:rsids>
    <w:rsidRoot w:val="00CE398C"/>
    <w:rsid w:val="00011522"/>
    <w:rsid w:val="00024214"/>
    <w:rsid w:val="00031E25"/>
    <w:rsid w:val="00043D2F"/>
    <w:rsid w:val="000A1632"/>
    <w:rsid w:val="000B1973"/>
    <w:rsid w:val="000B473B"/>
    <w:rsid w:val="000B49F8"/>
    <w:rsid w:val="000C2AA9"/>
    <w:rsid w:val="000C4582"/>
    <w:rsid w:val="000C561C"/>
    <w:rsid w:val="000C7676"/>
    <w:rsid w:val="000D02A0"/>
    <w:rsid w:val="000E060E"/>
    <w:rsid w:val="000E0C14"/>
    <w:rsid w:val="001045F2"/>
    <w:rsid w:val="00110C2A"/>
    <w:rsid w:val="00150B33"/>
    <w:rsid w:val="00171452"/>
    <w:rsid w:val="00177AC4"/>
    <w:rsid w:val="00194A3C"/>
    <w:rsid w:val="001B47D3"/>
    <w:rsid w:val="001D308F"/>
    <w:rsid w:val="001F61AD"/>
    <w:rsid w:val="002166F5"/>
    <w:rsid w:val="00216DCF"/>
    <w:rsid w:val="0024400F"/>
    <w:rsid w:val="002512DF"/>
    <w:rsid w:val="00253EA2"/>
    <w:rsid w:val="00276C2D"/>
    <w:rsid w:val="0028239F"/>
    <w:rsid w:val="0029736D"/>
    <w:rsid w:val="00297D1D"/>
    <w:rsid w:val="002A6D3A"/>
    <w:rsid w:val="002B2919"/>
    <w:rsid w:val="002E4329"/>
    <w:rsid w:val="002E4979"/>
    <w:rsid w:val="002F3A7E"/>
    <w:rsid w:val="0031769E"/>
    <w:rsid w:val="00342721"/>
    <w:rsid w:val="003561D6"/>
    <w:rsid w:val="003B5667"/>
    <w:rsid w:val="00480B82"/>
    <w:rsid w:val="004858F7"/>
    <w:rsid w:val="0049629C"/>
    <w:rsid w:val="004A0523"/>
    <w:rsid w:val="004A6B37"/>
    <w:rsid w:val="004C5087"/>
    <w:rsid w:val="004E6D43"/>
    <w:rsid w:val="005075B4"/>
    <w:rsid w:val="005078C6"/>
    <w:rsid w:val="00561646"/>
    <w:rsid w:val="00561D09"/>
    <w:rsid w:val="00567993"/>
    <w:rsid w:val="005A17D8"/>
    <w:rsid w:val="005B6599"/>
    <w:rsid w:val="005C584A"/>
    <w:rsid w:val="005F0169"/>
    <w:rsid w:val="005F522C"/>
    <w:rsid w:val="00606431"/>
    <w:rsid w:val="00607363"/>
    <w:rsid w:val="00610579"/>
    <w:rsid w:val="006178CE"/>
    <w:rsid w:val="00624400"/>
    <w:rsid w:val="00630280"/>
    <w:rsid w:val="0063735D"/>
    <w:rsid w:val="00655107"/>
    <w:rsid w:val="006B6726"/>
    <w:rsid w:val="006C2872"/>
    <w:rsid w:val="006E36D5"/>
    <w:rsid w:val="0072696C"/>
    <w:rsid w:val="00730D0F"/>
    <w:rsid w:val="00743EF0"/>
    <w:rsid w:val="007501CF"/>
    <w:rsid w:val="0076117F"/>
    <w:rsid w:val="00763DAE"/>
    <w:rsid w:val="00770194"/>
    <w:rsid w:val="007812BE"/>
    <w:rsid w:val="00791D58"/>
    <w:rsid w:val="007A00A1"/>
    <w:rsid w:val="007B393A"/>
    <w:rsid w:val="007B6142"/>
    <w:rsid w:val="007C5900"/>
    <w:rsid w:val="007C63EB"/>
    <w:rsid w:val="007C7C8A"/>
    <w:rsid w:val="007F39C3"/>
    <w:rsid w:val="00843956"/>
    <w:rsid w:val="00873D98"/>
    <w:rsid w:val="00880A4A"/>
    <w:rsid w:val="008A710F"/>
    <w:rsid w:val="008C274B"/>
    <w:rsid w:val="008D4F7F"/>
    <w:rsid w:val="009014EF"/>
    <w:rsid w:val="0090326B"/>
    <w:rsid w:val="00914AA5"/>
    <w:rsid w:val="00930218"/>
    <w:rsid w:val="00935F23"/>
    <w:rsid w:val="009936F1"/>
    <w:rsid w:val="00997B1E"/>
    <w:rsid w:val="009C0968"/>
    <w:rsid w:val="00A22934"/>
    <w:rsid w:val="00A33486"/>
    <w:rsid w:val="00A45163"/>
    <w:rsid w:val="00A82FC6"/>
    <w:rsid w:val="00AB7B54"/>
    <w:rsid w:val="00AC0D31"/>
    <w:rsid w:val="00AD4281"/>
    <w:rsid w:val="00AD7A5E"/>
    <w:rsid w:val="00AE5D35"/>
    <w:rsid w:val="00B10FF7"/>
    <w:rsid w:val="00B14E19"/>
    <w:rsid w:val="00B24D92"/>
    <w:rsid w:val="00B27A93"/>
    <w:rsid w:val="00B310CF"/>
    <w:rsid w:val="00B56F52"/>
    <w:rsid w:val="00B81FB6"/>
    <w:rsid w:val="00BB320E"/>
    <w:rsid w:val="00BD26B7"/>
    <w:rsid w:val="00BD76D0"/>
    <w:rsid w:val="00BF67BF"/>
    <w:rsid w:val="00C002CF"/>
    <w:rsid w:val="00C14188"/>
    <w:rsid w:val="00C30BF2"/>
    <w:rsid w:val="00C31059"/>
    <w:rsid w:val="00C313E0"/>
    <w:rsid w:val="00C40BAC"/>
    <w:rsid w:val="00C463CE"/>
    <w:rsid w:val="00C5312D"/>
    <w:rsid w:val="00C549C9"/>
    <w:rsid w:val="00C6140C"/>
    <w:rsid w:val="00C63DCD"/>
    <w:rsid w:val="00C658AB"/>
    <w:rsid w:val="00C92589"/>
    <w:rsid w:val="00C96EA1"/>
    <w:rsid w:val="00CA706E"/>
    <w:rsid w:val="00CA7A53"/>
    <w:rsid w:val="00CD4310"/>
    <w:rsid w:val="00CE398C"/>
    <w:rsid w:val="00CE7E27"/>
    <w:rsid w:val="00D27863"/>
    <w:rsid w:val="00D5504F"/>
    <w:rsid w:val="00D957E2"/>
    <w:rsid w:val="00DF64D6"/>
    <w:rsid w:val="00E039A9"/>
    <w:rsid w:val="00E665BE"/>
    <w:rsid w:val="00E84D8D"/>
    <w:rsid w:val="00EA05C2"/>
    <w:rsid w:val="00EA1DD9"/>
    <w:rsid w:val="00EA7DD0"/>
    <w:rsid w:val="00EB1728"/>
    <w:rsid w:val="00EC4AE2"/>
    <w:rsid w:val="00EC4E34"/>
    <w:rsid w:val="00EF0DEB"/>
    <w:rsid w:val="00EF31FD"/>
    <w:rsid w:val="00F426A7"/>
    <w:rsid w:val="00F97CE5"/>
    <w:rsid w:val="00FC3FDC"/>
    <w:rsid w:val="00FD0357"/>
    <w:rsid w:val="00FD3D33"/>
    <w:rsid w:val="00FE37D6"/>
    <w:rsid w:val="00FE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233F1"/>
  <w15:chartTrackingRefBased/>
  <w15:docId w15:val="{0B2F6928-EB2E-7C45-840E-AF5BF6543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 (Body CS)"/>
        <w:sz w:val="24"/>
        <w:szCs w:val="24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98C"/>
    <w:pPr>
      <w:ind w:firstLineChars="0" w:firstLine="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9629C"/>
    <w:pPr>
      <w:spacing w:before="100" w:beforeAutospacing="1" w:after="100" w:afterAutospacing="1"/>
    </w:pPr>
    <w:rPr>
      <w:rFonts w:eastAsia="Times New Roman" w:cs="Times New Roman"/>
    </w:rPr>
  </w:style>
  <w:style w:type="paragraph" w:styleId="a4">
    <w:name w:val="header"/>
    <w:basedOn w:val="a"/>
    <w:link w:val="a5"/>
    <w:uiPriority w:val="99"/>
    <w:unhideWhenUsed/>
    <w:rsid w:val="00726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696C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7269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696C"/>
    <w:rPr>
      <w:sz w:val="18"/>
      <w:szCs w:val="18"/>
      <w:lang w:val="en-US"/>
    </w:rPr>
  </w:style>
  <w:style w:type="paragraph" w:styleId="a8">
    <w:name w:val="caption"/>
    <w:basedOn w:val="a"/>
    <w:next w:val="a"/>
    <w:uiPriority w:val="35"/>
    <w:unhideWhenUsed/>
    <w:qFormat/>
    <w:rsid w:val="00A33486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GB" w:eastAsia="en-US"/>
    </w:rPr>
  </w:style>
  <w:style w:type="character" w:styleId="a9">
    <w:name w:val="Hyperlink"/>
    <w:basedOn w:val="a0"/>
    <w:uiPriority w:val="99"/>
    <w:unhideWhenUsed/>
    <w:rsid w:val="002512D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2512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64/OL.419364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038/s41467-021-21196-2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a Han</dc:creator>
  <cp:keywords/>
  <dc:description/>
  <cp:lastModifiedBy>Guangyuan Li</cp:lastModifiedBy>
  <cp:revision>195</cp:revision>
  <dcterms:created xsi:type="dcterms:W3CDTF">2022-04-06T08:01:00Z</dcterms:created>
  <dcterms:modified xsi:type="dcterms:W3CDTF">2022-09-24T03:34:00Z</dcterms:modified>
</cp:coreProperties>
</file>